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581" w:type="dxa"/>
        <w:tblLook w:val="04A0" w:firstRow="1" w:lastRow="0" w:firstColumn="1" w:lastColumn="0" w:noHBand="0" w:noVBand="1"/>
      </w:tblPr>
      <w:tblGrid>
        <w:gridCol w:w="2028"/>
        <w:gridCol w:w="1821"/>
        <w:gridCol w:w="1827"/>
        <w:gridCol w:w="1827"/>
        <w:gridCol w:w="1827"/>
        <w:gridCol w:w="712"/>
        <w:gridCol w:w="1827"/>
        <w:gridCol w:w="712"/>
      </w:tblGrid>
      <w:tr w:rsidR="00A23BC0" w:rsidRPr="00A23BC0" w14:paraId="3108F220" w14:textId="77777777" w:rsidTr="00A23BC0">
        <w:trPr>
          <w:trHeight w:val="300"/>
        </w:trPr>
        <w:tc>
          <w:tcPr>
            <w:tcW w:w="125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95B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able 5. Relative sensitivity and specificity of </w:t>
            </w: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ResSE</w:t>
            </w:r>
            <w:proofErr w:type="spellEnd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ykrobe</w:t>
            </w:r>
            <w:proofErr w:type="spellEnd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and </w:t>
            </w: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BProfiler</w:t>
            </w:r>
            <w:proofErr w:type="spellEnd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tratified by culture-based </w:t>
            </w: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STs</w:t>
            </w:r>
            <w:proofErr w:type="spellEnd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A23BC0" w:rsidRPr="00A23BC0" w14:paraId="4BE0E9ED" w14:textId="77777777" w:rsidTr="00A23BC0">
        <w:trPr>
          <w:trHeight w:val="600"/>
        </w:trPr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75D7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E8622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udies</w:t>
            </w: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(MDR/XDR; sizes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C95B3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oled sensitivity</w:t>
            </w: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(95% CI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7DB95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oled specificity</w:t>
            </w: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( 95% CI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F97CD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lative sensitivity</w:t>
            </w: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 xml:space="preserve"> (95% CI)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F87EA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 value 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DD9FA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lative specificity</w:t>
            </w: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 xml:space="preserve"> (95% CI)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079E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 value </w:t>
            </w:r>
          </w:p>
        </w:tc>
      </w:tr>
      <w:tr w:rsidR="00A23BC0" w:rsidRPr="00A23BC0" w14:paraId="0D4BBCB2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056A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hyResS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5E98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B1B5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20FA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7D0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8D1A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16C8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58F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3BC0" w:rsidRPr="00A23BC0" w14:paraId="46C145D4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9F8E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C879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CB82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1650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DDF7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43F1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4E1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A484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3BC0" w:rsidRPr="00A23BC0" w14:paraId="5F7BD434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A2D0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current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CBC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 (396; 114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55D9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 (0.58-0.9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3F9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 (0.93-1.0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9B49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1D07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89C1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A6D3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</w:t>
            </w:r>
          </w:p>
        </w:tc>
      </w:tr>
      <w:tr w:rsidR="00A23BC0" w:rsidRPr="00A23BC0" w14:paraId="64BE8B7A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9C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past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1DCC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68; 25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E12B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 (0.25-0.9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0216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 (0.61-0.9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138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 (0.50-1.55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B26E5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D48A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 (0.82-1.10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99890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23BC0" w:rsidRPr="00A23BC0" w14:paraId="1F3604A1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A5E0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ykrob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B6C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6A40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060B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CA4F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0B46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3659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DDD6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3BC0" w:rsidRPr="00A23BC0" w14:paraId="4F8B0952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5C91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1CD6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28D0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A30F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34B8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2826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0137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526D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3BC0" w:rsidRPr="00A23BC0" w14:paraId="0C0869C7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7405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current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A682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 (250; 81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6FA9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(0.59-0.9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AD91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(0.66-1.0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6CC5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3EA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DA9B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5D26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</w:t>
            </w:r>
          </w:p>
        </w:tc>
      </w:tr>
      <w:tr w:rsidR="00A23BC0" w:rsidRPr="00A23BC0" w14:paraId="7811154E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AB3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past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5876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26; 15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8DE5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(0.42-0.9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5AA9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0.69-1.0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08BE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(0.70-1.48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44AE5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264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(0.94-1.14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B71FE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23BC0" w:rsidRPr="00A23BC0" w14:paraId="38EB91F2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13D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BProfiler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6D66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AC8A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C61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5916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9582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6104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8031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3BC0" w:rsidRPr="00A23BC0" w14:paraId="0B8A94A9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8F5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anamyci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22E4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4E09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480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C68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1FED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A163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2815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3BC0" w:rsidRPr="00A23BC0" w14:paraId="74D333BD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C194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current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2EB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 (418; 47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2E86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 (0.88-1.0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90D0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 (0.87-1.0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601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210E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4E0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E03C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</w:t>
            </w:r>
          </w:p>
        </w:tc>
      </w:tr>
      <w:tr w:rsidR="00A23BC0" w:rsidRPr="00A23BC0" w14:paraId="5FA4EFC2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C09C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past</w:t>
            </w:r>
            <w:proofErr w:type="spellEnd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undefin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10B0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622; 80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1EFA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 (0.69-0.8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45E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 (0.64-1.0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3441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 (0.73-0.94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46DBE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DA7B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 (0.89-1.07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46CF6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23BC0" w:rsidRPr="00A23BC0" w14:paraId="0F39B28F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CFE0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floxaci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9B84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FA4E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7CFE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0373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3131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D32F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7642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3BC0" w:rsidRPr="00A23BC0" w14:paraId="38C1DEEA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DB63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current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2AB9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 (530; 68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D92B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 (0.88-0.9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17EB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 (0.91-0.9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6F49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FFFE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56CA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0F7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</w:t>
            </w:r>
          </w:p>
        </w:tc>
      </w:tr>
      <w:tr w:rsidR="00A23BC0" w:rsidRPr="00A23BC0" w14:paraId="4A836B19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822A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past</w:t>
            </w:r>
            <w:proofErr w:type="spellEnd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undefin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3FD9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313; 47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69B0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 (0.85-0.9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3B90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 (0.90-0.9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6BF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 (0.92-1.04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67982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E42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 (0.94-1.04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7389A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23BC0" w:rsidRPr="00A23BC0" w14:paraId="72FA6A5F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815D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9A1C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F65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6CC3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2ADE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38B3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11C2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F413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3BC0" w:rsidRPr="00A23BC0" w14:paraId="46199B60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A6D1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current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4D6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(638; 114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726F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 (0.69-0.9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FC7F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 (0.93-1.0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4476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6924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0BD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2127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</w:t>
            </w:r>
          </w:p>
        </w:tc>
      </w:tr>
      <w:tr w:rsidR="00A23BC0" w:rsidRPr="00A23BC0" w14:paraId="1C7DFDDC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934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past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101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106; 30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184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 (0.41-0.8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92A7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 (0.77-0.9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F85E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 (0.56-1.20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416F8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2CCC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 (0.88-1.06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3598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23BC0" w:rsidRPr="00A23BC0" w14:paraId="663CFDD7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9B25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316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991F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03D7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372F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C505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F41C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9EDA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3BC0" w:rsidRPr="00A23BC0" w14:paraId="4F0EEB66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097B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current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8E7F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 (1318; 181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7DAB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(0.88-0.9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F9AA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(0.82-0.9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1DA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2B2E5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C7D9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07C57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</w:t>
            </w:r>
          </w:p>
        </w:tc>
      </w:tr>
      <w:tr w:rsidR="00A23BC0" w:rsidRPr="00A23BC0" w14:paraId="45E4378F" w14:textId="77777777" w:rsidTr="00A23BC0">
        <w:trPr>
          <w:trHeight w:val="300"/>
        </w:trPr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8113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_past</w:t>
            </w:r>
            <w:proofErr w:type="spellEnd"/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undefine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614A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111; 36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DE1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(0.60-0.9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3AD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(0.67-1.0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3C98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(0.72-1.09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E820A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85FD" w14:textId="77777777" w:rsidR="00A23BC0" w:rsidRPr="00A23BC0" w:rsidRDefault="00A23BC0" w:rsidP="00A23B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(0.89-1.16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3F1E9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23BC0" w:rsidRPr="00A23BC0" w14:paraId="7299F510" w14:textId="77777777" w:rsidTr="00A23BC0">
        <w:trPr>
          <w:trHeight w:val="300"/>
        </w:trPr>
        <w:tc>
          <w:tcPr>
            <w:tcW w:w="1258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4077" w14:textId="77777777" w:rsidR="00A23BC0" w:rsidRPr="00A23BC0" w:rsidRDefault="00A23BC0" w:rsidP="00A23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3B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breviations: MDR, multidrug-resistant; XDR, extensively drug-resistant.</w:t>
            </w:r>
          </w:p>
        </w:tc>
      </w:tr>
    </w:tbl>
    <w:p w14:paraId="31599AAA" w14:textId="77777777" w:rsidR="003C3DCD" w:rsidRPr="00A23BC0" w:rsidRDefault="003C3DCD">
      <w:pPr>
        <w:rPr>
          <w:rFonts w:hint="eastAsia"/>
        </w:rPr>
      </w:pPr>
    </w:p>
    <w:sectPr w:rsidR="003C3DCD" w:rsidRPr="00A23BC0" w:rsidSect="00A23B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04B"/>
    <w:rsid w:val="00173DE2"/>
    <w:rsid w:val="003C3DCD"/>
    <w:rsid w:val="00440A69"/>
    <w:rsid w:val="008E704B"/>
    <w:rsid w:val="00A23BC0"/>
    <w:rsid w:val="00C12E5A"/>
    <w:rsid w:val="00D1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C7189-093C-4811-B980-FA833A96D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1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-Li Chen</dc:creator>
  <cp:keywords/>
  <dc:description/>
  <cp:lastModifiedBy>Ya-Li Chen</cp:lastModifiedBy>
  <cp:revision>2</cp:revision>
  <dcterms:created xsi:type="dcterms:W3CDTF">2025-01-22T01:34:00Z</dcterms:created>
  <dcterms:modified xsi:type="dcterms:W3CDTF">2025-01-22T01:35:00Z</dcterms:modified>
</cp:coreProperties>
</file>